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ppendix: </w:t>
      </w:r>
      <w:r>
        <w:rPr>
          <w:rFonts w:cs="Arial" w:ascii="Arial" w:hAnsi="Arial"/>
          <w:sz w:val="20"/>
          <w:szCs w:val="20"/>
        </w:rPr>
        <w:t xml:space="preserve">Additional plots summarising the simulation results from the remaining scenarios, where homogeneous and heterogeneous meta-analysis refers to a heterogeneity factor of 0 and 1.5 respectively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Publication bias situation 1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Figure A1</w:t>
      </w:r>
      <w:r>
        <w:rPr>
          <w:rFonts w:cs="Arial" w:ascii="Arial" w:hAnsi="Arial"/>
          <w:sz w:val="20"/>
          <w:szCs w:val="20"/>
        </w:rPr>
        <w:t xml:space="preserve"> Measures of absolute bias, coverage probabilities, MSE and precision of the predicted effect for meta-analyses simulated to have 30 studies, an underlying OR of 1.5 and no PB alongside increasing levels of heterogeneity 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6233795" cy="4542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795" cy="454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2 </w:t>
      </w:r>
      <w:r>
        <w:rPr>
          <w:rFonts w:cs="Arial" w:ascii="Arial" w:hAnsi="Arial"/>
          <w:sz w:val="20"/>
          <w:szCs w:val="20"/>
        </w:rPr>
        <w:t xml:space="preserve">Measures of performance of the predicted effect for homogeneous meta-analyses and underlying OR of 3 and no PB alongside increasing meta-analysis sizes </w:t>
      </w: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57745" cy="5360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7745" cy="536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igure A3</w:t>
      </w:r>
      <w:r>
        <w:rPr>
          <w:rFonts w:cs="Arial" w:ascii="Arial" w:hAnsi="Arial"/>
          <w:sz w:val="20"/>
          <w:szCs w:val="20"/>
        </w:rPr>
        <w:t xml:space="preserve"> Measures of performance of the predicted effect for heterogeneous meta-analyses and underlying OR of 3 and no PB alongside increasing meta-analysis sizes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70445" cy="5378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0445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Publication bias situation 2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4 </w:t>
      </w:r>
      <w:r>
        <w:rPr>
          <w:rFonts w:cs="Arial" w:ascii="Arial" w:hAnsi="Arial"/>
          <w:sz w:val="20"/>
          <w:szCs w:val="20"/>
        </w:rPr>
        <w:t>Measures of performance of the predicted effect for homogeneous meta-analyses and underlying OR=1 and sever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95845" cy="53784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5 </w:t>
      </w:r>
      <w:r>
        <w:rPr>
          <w:rFonts w:cs="Arial" w:ascii="Arial" w:hAnsi="Arial"/>
          <w:sz w:val="20"/>
          <w:szCs w:val="20"/>
        </w:rPr>
        <w:t>Measures of performance of the predicted effect for heterogeneous meta-analyses and underlying OR=1 and sever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70445" cy="53600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0445" cy="536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6 </w:t>
      </w:r>
      <w:r>
        <w:rPr>
          <w:rFonts w:cs="Arial" w:ascii="Arial" w:hAnsi="Arial"/>
          <w:sz w:val="20"/>
          <w:szCs w:val="20"/>
        </w:rPr>
        <w:t>Measures of performance of the predicted effect for homogeneous meta-analyses and underlying OR=1.5 and sever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7 </w:t>
      </w:r>
      <w:r>
        <w:rPr>
          <w:rFonts w:cs="Arial" w:ascii="Arial" w:hAnsi="Arial"/>
          <w:sz w:val="20"/>
          <w:szCs w:val="20"/>
        </w:rPr>
        <w:t>Measures of performance of the predicted effect for heterogeneous meta-analyses and underlying OR=1.5 and sever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Publication bias situation 3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9 </w:t>
      </w:r>
      <w:r>
        <w:rPr>
          <w:rFonts w:cs="Arial" w:ascii="Arial" w:hAnsi="Arial"/>
          <w:sz w:val="20"/>
          <w:szCs w:val="20"/>
        </w:rPr>
        <w:t>Measures of performance of the predicted effect for homogeneous meta-analyses and underlying OR=1 and moderat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10 </w:t>
      </w:r>
      <w:r>
        <w:rPr>
          <w:rFonts w:cs="Arial" w:ascii="Arial" w:hAnsi="Arial"/>
          <w:sz w:val="20"/>
          <w:szCs w:val="20"/>
        </w:rPr>
        <w:t>Measures of performance of the predicted effect for heterogeneous meta-analyses and underlying OR=1 and moderat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11 </w:t>
      </w:r>
      <w:r>
        <w:rPr>
          <w:rFonts w:cs="Arial" w:ascii="Arial" w:hAnsi="Arial"/>
          <w:sz w:val="20"/>
          <w:szCs w:val="20"/>
        </w:rPr>
        <w:t>Measures of performance of the predicted effect for homogeneous meta-analyses and underlying OR=1.5 and moderat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12 </w:t>
      </w:r>
      <w:r>
        <w:rPr>
          <w:rFonts w:cs="Arial" w:ascii="Arial" w:hAnsi="Arial"/>
          <w:sz w:val="20"/>
          <w:szCs w:val="20"/>
        </w:rPr>
        <w:t>Measures of performance of the predicted effect for heterogeneous meta-analyses and underlying OR=1.5 and moderate PB induced by p-value alongside meta-analysis siz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8 </w:t>
      </w:r>
      <w:r>
        <w:rPr>
          <w:rFonts w:cs="Arial" w:ascii="Arial" w:hAnsi="Arial"/>
          <w:sz w:val="20"/>
          <w:szCs w:val="20"/>
        </w:rPr>
        <w:t>Measures of performance of the predicted effect for meta-analyses simulated to have 30 studies, an underlying OR=1 &amp; moderate PB induced by p-value alongside levels of heterogeneity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Publication bias situation 4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13 </w:t>
      </w:r>
      <w:r>
        <w:rPr>
          <w:rFonts w:cs="Arial" w:ascii="Arial" w:hAnsi="Arial"/>
          <w:sz w:val="20"/>
          <w:szCs w:val="20"/>
        </w:rPr>
        <w:t xml:space="preserve">Measures of performance of the predicted effect for meta-analyses simulated to have 30 studies, an underlying OR of 3 and severe PB induced by effect size alongside heterogeneity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14 </w:t>
      </w:r>
      <w:r>
        <w:rPr>
          <w:rFonts w:cs="Arial" w:ascii="Arial" w:hAnsi="Arial"/>
          <w:sz w:val="20"/>
          <w:szCs w:val="20"/>
        </w:rPr>
        <w:t>Measures of performance of the predicted effect for homogeneous meta-analyses and underlying OR=1 and severe PB induced by effect size alongside meta-analysis siz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15 </w:t>
      </w:r>
      <w:r>
        <w:rPr>
          <w:rFonts w:cs="Arial" w:ascii="Arial" w:hAnsi="Arial"/>
          <w:sz w:val="20"/>
          <w:szCs w:val="20"/>
        </w:rPr>
        <w:t>Measures of performance of the predicted effect for heterogeneous meta-analyses and underlying OR=1 and severe PB induced by effect size alongside meta-analysis sizes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Publication bias situation 5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Figure A16 </w:t>
      </w:r>
      <w:r>
        <w:rPr>
          <w:rFonts w:cs="Arial" w:ascii="Arial" w:hAnsi="Arial"/>
          <w:sz w:val="20"/>
          <w:szCs w:val="20"/>
        </w:rPr>
        <w:t>Measures of performance of the predicted effect for meta-analyses simulated to have 30 studies, an underlying OR=1 &amp; moderate PB induced by effect size alongside heterogeneity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17 </w:t>
      </w:r>
      <w:r>
        <w:rPr>
          <w:rFonts w:cs="Arial" w:ascii="Arial" w:hAnsi="Arial"/>
          <w:sz w:val="20"/>
          <w:szCs w:val="20"/>
        </w:rPr>
        <w:t>Measures of performance of the predicted effect for meta-analyses simulated to have 30 studies, an underlying OR of 3 and moderate PB induced by effect size alongside heterogeneity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18 </w:t>
      </w:r>
      <w:r>
        <w:rPr>
          <w:rFonts w:cs="Arial" w:ascii="Arial" w:hAnsi="Arial"/>
          <w:sz w:val="20"/>
          <w:szCs w:val="20"/>
        </w:rPr>
        <w:t>Measures of performance of the predicted effect for homogeneous meta-analyses and underlying OR=3 and moderate PB induced by effect size alongside meta-analysis siz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95845" cy="538797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5845" cy="538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Figure A19 </w:t>
      </w:r>
      <w:r>
        <w:rPr>
          <w:rFonts w:cs="Arial" w:ascii="Arial" w:hAnsi="Arial"/>
          <w:sz w:val="20"/>
          <w:szCs w:val="20"/>
        </w:rPr>
        <w:t>Measures of performance of the predicted effect for heterogeneous meta-analyses and underlying OR=3 and moderate PB induced by effect size alongside meta-analysis siz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drawing>
          <wp:inline distT="0" distB="0" distL="0" distR="0">
            <wp:extent cx="7357745" cy="535051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7745" cy="535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21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7:00:00Z</dcterms:created>
  <dc:creator>syst33</dc:creator>
  <dc:description/>
  <cp:keywords/>
  <dc:language>en-US</dc:language>
  <cp:lastModifiedBy>sgm8</cp:lastModifiedBy>
  <cp:lastPrinted>2008-03-19T18:19:00Z</cp:lastPrinted>
  <dcterms:modified xsi:type="dcterms:W3CDTF">2008-10-21T15:11:00Z</dcterms:modified>
  <cp:revision>63</cp:revision>
  <dc:subject/>
  <dc:title>Appendix A Mirror plots to the ones displayed in the article but without between-study heterogeneity</dc:title>
</cp:coreProperties>
</file>